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0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4"/>
        <w:gridCol w:w="1626"/>
        <w:gridCol w:w="2237"/>
        <w:gridCol w:w="586"/>
        <w:gridCol w:w="2159"/>
        <w:gridCol w:w="2230"/>
        <w:gridCol w:w="1701"/>
      </w:tblGrid>
      <w:tr w:rsidR="00416BDB" w14:paraId="7F32E4B9" w14:textId="77777777" w:rsidTr="001E7A84"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E1EFA" w14:textId="77777777" w:rsidR="00416BDB" w:rsidRDefault="00416BDB" w:rsidP="00DF35B1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°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Task Forc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73755" w14:textId="77777777" w:rsidR="00416BDB" w:rsidRDefault="00416BDB" w:rsidP="00DF35B1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° 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Task Forc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2A1E7" w14:textId="77777777" w:rsidR="00416BDB" w:rsidRDefault="00416BDB" w:rsidP="00DF35B1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Output Type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9F596" w14:textId="77777777" w:rsidR="00416BDB" w:rsidRDefault="00416BDB" w:rsidP="00DF35B1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Output Subtyp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F26BB" w14:textId="77777777" w:rsidR="00416BDB" w:rsidRDefault="00416BDB" w:rsidP="00DF35B1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D7FFF" w14:textId="77777777" w:rsidR="00416BDB" w:rsidRDefault="00416BDB" w:rsidP="00DF35B1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Name of Output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4059E" w14:textId="77777777" w:rsidR="00416BDB" w:rsidRDefault="00416BDB" w:rsidP="00DF35B1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Journal / Media Outlet / </w:t>
            </w:r>
            <w:proofErr w:type="spellStart"/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Implement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87024" w14:textId="77777777" w:rsidR="00416BDB" w:rsidRDefault="00416BDB" w:rsidP="00DF35B1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URLs</w:t>
            </w:r>
          </w:p>
        </w:tc>
      </w:tr>
      <w:tr w:rsidR="00416BDB" w14:paraId="588C3E9C" w14:textId="77777777" w:rsidTr="001E7A84">
        <w:tc>
          <w:tcPr>
            <w:tcW w:w="1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D90A1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Family Support 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26169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FA25B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Health Service Delivery Innovation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45327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sychosocial Support</w:t>
            </w:r>
          </w:p>
        </w:tc>
        <w:tc>
          <w:tcPr>
            <w:tcW w:w="5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6CDB2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DE6EE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Child Life Program</w:t>
            </w:r>
          </w:p>
        </w:tc>
        <w:tc>
          <w:tcPr>
            <w:tcW w:w="2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0F3F4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Daisy's Eye Cancer Fund-Kenya/Sally Test Pediatric Center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BBA0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416BDB" w14:paraId="1AEC79FD" w14:textId="77777777" w:rsidTr="001E7A84"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ADCFD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Family Support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C821F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8992F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Film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9633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Documentar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FDEDE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5B2BA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Daisy Fund Brings Child Life to Kenya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67FBB" w14:textId="77777777" w:rsidR="00416BDB" w:rsidRDefault="00416BDB" w:rsidP="00DF35B1">
            <w:pPr>
              <w:jc w:val="left"/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oi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Teaching &amp; Referral Hospi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F13EE" w14:textId="60942977" w:rsidR="00416BDB" w:rsidRDefault="00A17B10" w:rsidP="00DF35B1">
            <w:pPr>
              <w:jc w:val="left"/>
            </w:pPr>
            <w:hyperlink r:id="rId9" w:history="1">
              <w:r w:rsidRPr="00E655FF">
                <w:rPr>
                  <w:rStyle w:val="Hyperlink"/>
                  <w:rFonts w:ascii="Calibri" w:eastAsia="Calibri" w:hAnsi="Calibri" w:cs="Calibri"/>
                  <w:sz w:val="20"/>
                  <w:szCs w:val="20"/>
                  <w:lang w:val="en-US"/>
                </w:rPr>
                <w:t>https://www.youtube.com/watch?v=0B_Wu2Upp3I</w:t>
              </w:r>
            </w:hyperlink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416BDB" w14:paraId="6404AAD7" w14:textId="77777777" w:rsidTr="001E7A84">
        <w:tc>
          <w:tcPr>
            <w:tcW w:w="1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0A15E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B97C7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A4DE4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olicy/Guidelines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AD7D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other &amp; Child Health Booklet</w:t>
            </w:r>
          </w:p>
        </w:tc>
        <w:tc>
          <w:tcPr>
            <w:tcW w:w="5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6D31B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D8CA7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Insert on Retinoblastoma Detection </w:t>
            </w:r>
          </w:p>
        </w:tc>
        <w:tc>
          <w:tcPr>
            <w:tcW w:w="2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98DFA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inistry of Health, Keny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8893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416BDB" w14:paraId="1ED95906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AEC39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512AE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AA47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on-peer reviewed public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3F119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GO Report (incl.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KNRb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Situation Analysis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528B1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6FB9F" w14:textId="77777777" w:rsidR="00416BDB" w:rsidRDefault="00416BDB" w:rsidP="00DF35B1">
            <w:pPr>
              <w:jc w:val="left"/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Rati'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Challenge: A Vision for Afric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FDD21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Daisy's Eye Cancer F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2F0B7" w14:textId="77777777" w:rsidR="00416BDB" w:rsidRDefault="00416BDB" w:rsidP="00DF35B1"/>
        </w:tc>
      </w:tr>
      <w:tr w:rsidR="00416BDB" w14:paraId="2CDE7CD5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90C08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F4203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41BEC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on-peer reviewed public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FF45D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cademic Report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E8680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AB9DD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Kenyan National Retinoblastoma Strategy: Building local capacity in the diagnosis and management of pediatric eye cancer in Keny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91333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University of Toronto Ophthalmology Rou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2630C" w14:textId="77777777" w:rsidR="00416BDB" w:rsidRDefault="00416BDB" w:rsidP="00DF35B1"/>
        </w:tc>
      </w:tr>
      <w:tr w:rsidR="00416BDB" w14:paraId="1B50E524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7B711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6F027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7CE14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rint Med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99ACD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ews Articl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47386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0DFB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Is that a trick of the light or cancer?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2D854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Daily 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1E37B" w14:textId="656B9972" w:rsidR="00416BDB" w:rsidRDefault="00A17B10" w:rsidP="00DF35B1">
            <w:pPr>
              <w:jc w:val="left"/>
            </w:pPr>
            <w:hyperlink r:id="rId10" w:history="1">
              <w:r w:rsidRPr="00E655FF">
                <w:rPr>
                  <w:rStyle w:val="Hyperlink"/>
                  <w:rFonts w:ascii="Calibri" w:eastAsia="Calibri" w:hAnsi="Calibri" w:cs="Calibri"/>
                  <w:sz w:val="20"/>
                  <w:szCs w:val="20"/>
                  <w:lang w:val="en-US"/>
                </w:rPr>
                <w:t>http://www.nation.co.ke/lifestyle/Living/-/1218/562450/-/2jf40a/-/index.html</w:t>
              </w:r>
            </w:hyperlink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416BDB" w14:paraId="2226F44D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34882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16012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F58E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rint Med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23889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ews Articl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FB69D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D6C84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Helping solve Kenya's retinoblastoma challeng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8E8BB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University of Toronto Ne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5338A" w14:textId="79E91D22" w:rsidR="00416BDB" w:rsidRDefault="00A17B10" w:rsidP="00DF35B1">
            <w:pPr>
              <w:jc w:val="left"/>
            </w:pPr>
            <w:hyperlink r:id="rId11" w:history="1">
              <w:r w:rsidRPr="00E655FF">
                <w:rPr>
                  <w:rStyle w:val="Hyperlink"/>
                  <w:rFonts w:ascii="Calibri" w:eastAsia="Calibri" w:hAnsi="Calibri" w:cs="Calibri"/>
                  <w:sz w:val="20"/>
                  <w:szCs w:val="20"/>
                  <w:lang w:val="en-US"/>
                </w:rPr>
                <w:t>http://news.utoronto.ca/helping-solve-kenyas-retinoblastoma-challenge</w:t>
              </w:r>
            </w:hyperlink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416BDB" w14:paraId="057FFA62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6E62B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>Awarene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8E24E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E8647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rint Med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2379F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ews Articl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CA2E8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27772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lert raised over child eye canc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D301A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Daily 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B0732" w14:textId="2B9C551F" w:rsidR="00416BDB" w:rsidRDefault="00A17B10" w:rsidP="00DF35B1">
            <w:pPr>
              <w:jc w:val="left"/>
            </w:pPr>
            <w:hyperlink r:id="rId12" w:history="1">
              <w:r w:rsidRPr="00E655FF">
                <w:rPr>
                  <w:rStyle w:val="Hyperlink"/>
                  <w:rFonts w:ascii="Calibri" w:eastAsia="Calibri" w:hAnsi="Calibri" w:cs="Calibri"/>
                  <w:sz w:val="20"/>
                  <w:szCs w:val="20"/>
                  <w:lang w:val="en-US"/>
                </w:rPr>
                <w:t>http://www.nation.co.ke/news/-/1056/644844/-/4eybifz/-/index.html</w:t>
              </w:r>
            </w:hyperlink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416BDB" w14:paraId="3B04F87E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546B0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5938B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A31E3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Radi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884A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Live Radio Call-in show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563BE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03388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Awareness &amp; Call-in show with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KNRb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Member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5DB7E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Baraka FM, Mombasa Keny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270FB" w14:textId="77777777" w:rsidR="00416BDB" w:rsidRDefault="00416BDB" w:rsidP="00DF35B1"/>
        </w:tc>
      </w:tr>
      <w:tr w:rsidR="00416BDB" w14:paraId="67A29E1D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DD32A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AC07C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720CC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V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22473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ews Show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D30CF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657A8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Beads against rise in cancer case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D9570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Video Journalist Af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A8F27" w14:textId="60E81792" w:rsidR="00416BDB" w:rsidRDefault="00A17B10" w:rsidP="00DF35B1">
            <w:pPr>
              <w:jc w:val="left"/>
            </w:pPr>
            <w:hyperlink r:id="rId13" w:history="1">
              <w:r w:rsidRPr="00E655FF">
                <w:rPr>
                  <w:rStyle w:val="Hyperlink"/>
                  <w:rFonts w:ascii="Calibri" w:eastAsia="Calibri" w:hAnsi="Calibri" w:cs="Calibri"/>
                  <w:sz w:val="20"/>
                  <w:szCs w:val="20"/>
                  <w:lang w:val="en-US"/>
                </w:rPr>
                <w:t>https://www.youtube.com/watch?v=rUbWTMbJVlI</w:t>
              </w:r>
            </w:hyperlink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416BDB" w14:paraId="421A9AEA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89B4B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A8781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D31FC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V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36D63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ews Show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82476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BB73C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Health Digest segment on retinoblastom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12FA4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Kenya Television Network Health Dig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DA548" w14:textId="7B1B767F" w:rsidR="00416BDB" w:rsidRDefault="00A17B10" w:rsidP="00DF35B1">
            <w:pPr>
              <w:jc w:val="left"/>
            </w:pPr>
            <w:hyperlink r:id="rId14" w:history="1">
              <w:r w:rsidRPr="00E655FF">
                <w:rPr>
                  <w:rStyle w:val="Hyperlink"/>
                  <w:rFonts w:ascii="Calibri" w:eastAsia="Calibri" w:hAnsi="Calibri" w:cs="Calibri"/>
                  <w:sz w:val="20"/>
                  <w:szCs w:val="20"/>
                  <w:lang w:val="en-US"/>
                </w:rPr>
                <w:t>https://www.youtube.com/watch?v=WnhdI6r-RN8</w:t>
              </w:r>
            </w:hyperlink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416BDB" w14:paraId="3B9996E5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5E218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F7974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31C9A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V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D0208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ews Show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3CEAF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D1159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ackling Cancer at KNH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F743F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Kenya Citizen T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B8AD3" w14:textId="10ABB2AB" w:rsidR="00416BDB" w:rsidRDefault="00A17B10" w:rsidP="00DF35B1">
            <w:pPr>
              <w:jc w:val="left"/>
            </w:pPr>
            <w:hyperlink r:id="rId15" w:history="1">
              <w:r w:rsidRPr="00E655FF">
                <w:rPr>
                  <w:rStyle w:val="Hyperlink"/>
                  <w:rFonts w:ascii="Calibri" w:eastAsia="Calibri" w:hAnsi="Calibri" w:cs="Calibri"/>
                  <w:sz w:val="20"/>
                  <w:szCs w:val="20"/>
                  <w:lang w:val="en-US"/>
                </w:rPr>
                <w:t>https://www.youtube.com/watch?v=HNgoC5w3KO0</w:t>
              </w:r>
            </w:hyperlink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416BDB" w14:paraId="528D3D74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EABA8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C050E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AA65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V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BBFDB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Documentar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BF825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B7722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tinoblastoma: a children's eye canc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64F6E" w14:textId="77777777" w:rsidR="00416BDB" w:rsidRDefault="00416BDB" w:rsidP="00DF35B1">
            <w:pPr>
              <w:jc w:val="left"/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asse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Media Cent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2275E" w14:textId="61EA3C6A" w:rsidR="00416BDB" w:rsidRDefault="00A17B10" w:rsidP="00DF35B1">
            <w:pPr>
              <w:jc w:val="left"/>
            </w:pPr>
            <w:hyperlink r:id="rId16" w:history="1">
              <w:r w:rsidRPr="00E655FF">
                <w:rPr>
                  <w:rStyle w:val="Hyperlink"/>
                  <w:rFonts w:ascii="Calibri" w:eastAsia="Calibri" w:hAnsi="Calibri" w:cs="Calibri"/>
                  <w:sz w:val="20"/>
                  <w:szCs w:val="20"/>
                  <w:lang w:val="en-US"/>
                </w:rPr>
                <w:t>https://www.youtube.com/watch?v=MjzTdY0IIk4</w:t>
              </w:r>
            </w:hyperlink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416BDB" w14:paraId="6F9D24E6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B7218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4CC3A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B87D1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nference present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61FFC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Oral presentatio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5F631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28201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Global Genetics: A Novel Approach to the Delivery of Retinoblastoma Genetic Service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22FCA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ternational Society of Ocular 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0208A" w14:textId="77777777" w:rsidR="00416BDB" w:rsidRDefault="00416BDB" w:rsidP="00DF35B1"/>
        </w:tc>
      </w:tr>
      <w:tr w:rsidR="00416BDB" w14:paraId="28FA5ED8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D726E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BCEF0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E9318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nference present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DEB9E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Oral presentatio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4D574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DA0CD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Global Retinoblastoma Genetics: Sharing the Care Worldwid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EB443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One Retinoblastoma Wor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63560" w14:textId="77777777" w:rsidR="00416BDB" w:rsidRDefault="00416BDB" w:rsidP="00DF35B1"/>
        </w:tc>
      </w:tr>
      <w:tr w:rsidR="00416BDB" w14:paraId="2B0AEB92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55C70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7F19A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C94A3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nference present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EF612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oster presentatio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30DF9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BBFA1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Cancer Genetics Education in a Low- to-Middle-Income Country: Evaluation of an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>Interactive Workshop for Clinicians in Keny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369D7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>Consortium of Universities for Global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03B98" w14:textId="77777777" w:rsidR="00416BDB" w:rsidRDefault="00416BDB" w:rsidP="00DF35B1"/>
        </w:tc>
      </w:tr>
      <w:tr w:rsidR="00416BDB" w14:paraId="1FD1187A" w14:textId="77777777" w:rsidTr="001E7A84"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C001A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>Awarenes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CCAE6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0B124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nference presentation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8BF3F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Oral presentatio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D8F74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53E7E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Global Retinoblastoma Clinic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B2A1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ternational Society for Eye Diseases and Retinoblast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A5E50" w14:textId="77777777" w:rsidR="00416BDB" w:rsidRDefault="00416BDB" w:rsidP="00DF35B1"/>
        </w:tc>
      </w:tr>
      <w:tr w:rsidR="00416BDB" w14:paraId="5A144891" w14:textId="77777777" w:rsidTr="001E7A84">
        <w:tc>
          <w:tcPr>
            <w:tcW w:w="1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4CC00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2E102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6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EEEBB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olicy/Guidelines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95013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Best Practice Guidelines</w:t>
            </w:r>
          </w:p>
        </w:tc>
        <w:tc>
          <w:tcPr>
            <w:tcW w:w="5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1E86E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EA3CA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Retinoblastoma Best Practice Guidelines </w:t>
            </w:r>
          </w:p>
        </w:tc>
        <w:tc>
          <w:tcPr>
            <w:tcW w:w="2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E88CC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inistry of Health, Keny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2E33D" w14:textId="00B2265F" w:rsidR="00416BDB" w:rsidRDefault="00A17B10" w:rsidP="00DF35B1">
            <w:pPr>
              <w:jc w:val="left"/>
            </w:pPr>
            <w:hyperlink r:id="rId17" w:history="1">
              <w:r w:rsidRPr="00E655FF">
                <w:rPr>
                  <w:rStyle w:val="Hyperlink"/>
                  <w:rFonts w:ascii="Calibri" w:eastAsia="Calibri" w:hAnsi="Calibri" w:cs="Calibri"/>
                  <w:sz w:val="20"/>
                  <w:szCs w:val="20"/>
                  <w:lang w:val="en-US"/>
                </w:rPr>
                <w:t>http://guidelines.health.go.ke/#/category/6,7/4/meta</w:t>
              </w:r>
            </w:hyperlink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</w:p>
        </w:tc>
      </w:tr>
      <w:tr w:rsidR="00416BDB" w14:paraId="066ECFC3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0BF5C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A20B7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5BC5C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eer-Reviewed Scientific Journal Articl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7F1E3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Original Articl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74A7D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159A7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Cancer Genetics Education in a Low- to-Middle-Income Country: Evaluation of an Interactive Workshop for Clinicians in Keny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93702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LOS 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00B51" w14:textId="77777777" w:rsidR="00416BDB" w:rsidRDefault="00416BDB" w:rsidP="00DF35B1"/>
        </w:tc>
      </w:tr>
      <w:tr w:rsidR="00416BDB" w14:paraId="42CFF54D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51B31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11F35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7307D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eer-Reviewed Scientific Journal Articl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BE52E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Letter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3F147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BE2EB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incidence and distribution of retinoblastoma in Keny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D3F12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British Journal of Ophthalm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94605" w14:textId="77777777" w:rsidR="00416BDB" w:rsidRDefault="00416BDB" w:rsidP="00DF35B1"/>
        </w:tc>
      </w:tr>
      <w:tr w:rsidR="00416BDB" w14:paraId="3C9604E8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26064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8B8DD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8DCA2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eer-Reviewed Scientific Journal Articl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537B4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Short Communicatio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6A9D2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D7DF6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Developing Clinical Cancer Genetics Services in Resource-Limited Countries: The Case of Retinoblastoma in Keny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60156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ublic Health Genom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E2F36" w14:textId="77777777" w:rsidR="00416BDB" w:rsidRDefault="00416BDB" w:rsidP="00DF35B1"/>
        </w:tc>
      </w:tr>
      <w:tr w:rsidR="00416BDB" w14:paraId="49929C07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70D66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9E914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F9B19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eer-Reviewed Scientific Journal Articl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E116E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Original Articl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F92D7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0E877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tinoblastoma Referral Pattern in Keny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31D6F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iddle East &amp; Africa Journal of Ophthalm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CFCFE" w14:textId="77777777" w:rsidR="00416BDB" w:rsidRDefault="00416BDB" w:rsidP="00DF35B1"/>
        </w:tc>
      </w:tr>
      <w:tr w:rsidR="00416BDB" w14:paraId="15D538C4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886C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6FF51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DB8C4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eer-Reviewed Scientific Journal Articl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61816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Editorial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6D896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FCF1B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Digital cancer pathology in Afric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905C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Lancet 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F0A92" w14:textId="77777777" w:rsidR="00416BDB" w:rsidRDefault="00416BDB" w:rsidP="00DF35B1"/>
        </w:tc>
      </w:tr>
      <w:tr w:rsidR="00416BDB" w14:paraId="420C0922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F73BF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8373D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BD243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eer-Reviewed Scientific Journal Articl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E2988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C3467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31FC4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tinoblastom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6A5EE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Lanc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85B86" w14:textId="77777777" w:rsidR="00416BDB" w:rsidRDefault="00416BDB" w:rsidP="00DF35B1"/>
        </w:tc>
      </w:tr>
      <w:tr w:rsidR="00416BDB" w14:paraId="680BE474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734F1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6E85B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CA6A1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eer-Reviewed Scientific Journal Articl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13179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Editorial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3D7A2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4322D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Challenging the global retinoblastoma survival disparity through a collaborative research effort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5B76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British Journal of Ophthalm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98FBC" w14:textId="77777777" w:rsidR="00416BDB" w:rsidRDefault="00416BDB" w:rsidP="00DF35B1"/>
        </w:tc>
      </w:tr>
      <w:tr w:rsidR="00416BDB" w14:paraId="48AC4F8D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8291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CD689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EF952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eer-Reviewed Scientific Journal Articl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F976E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Original Articl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12C3B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AA209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Survival among retinoblastoma patients at the Kenyatta National Hospital, Keny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6FB80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Journal of Ophthalmology of Eastern, Central and Southern Af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B3B3D" w14:textId="77777777" w:rsidR="00416BDB" w:rsidRDefault="00416BDB" w:rsidP="00DF35B1"/>
        </w:tc>
      </w:tr>
      <w:tr w:rsidR="00416BDB" w14:paraId="6D9AA6D6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4BD80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692D8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C3CEA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Health Service Delivery Innov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9ABAF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atholog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C27C6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EB08C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tinoblastoma Collaborative Laboratory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7A7A0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University of Nairo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68AE1" w14:textId="77777777" w:rsidR="00416BDB" w:rsidRDefault="00416BDB" w:rsidP="00DF35B1"/>
        </w:tc>
      </w:tr>
      <w:tr w:rsidR="00416BDB" w14:paraId="19D54A58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F5C6C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97EAA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D1B06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Health Service Delivery Innov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271CD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476EE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33772" w14:textId="77777777" w:rsidR="00416BDB" w:rsidRDefault="00416BDB" w:rsidP="00DF35B1">
            <w:pPr>
              <w:jc w:val="left"/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Enuclea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&amp; Artificial Eye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2BF9F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Daisy's Eye Cancer Fund-Kenya/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KNRb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E093E" w14:textId="77777777" w:rsidR="00416BDB" w:rsidRDefault="00416BDB" w:rsidP="00DF35B1"/>
        </w:tc>
      </w:tr>
      <w:tr w:rsidR="00416BDB" w14:paraId="501979E9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1DC00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1B129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63E78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Health Service Delivery Innov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773DB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498EA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B0253" w14:textId="77777777" w:rsidR="00416BDB" w:rsidRDefault="00416BDB" w:rsidP="00DF35B1">
            <w:pPr>
              <w:jc w:val="left"/>
            </w:pPr>
            <w:proofErr w:type="spellStart"/>
            <w:proofErr w:type="gram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eCancerCare</w:t>
            </w:r>
            <w:proofErr w:type="spellEnd"/>
            <w:proofErr w:type="gramEnd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Retinoblastoma: electronic patient record management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528A1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University of Toronto/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KNRb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499B5" w14:textId="77777777" w:rsidR="00416BDB" w:rsidRDefault="00416BDB" w:rsidP="00DF35B1"/>
        </w:tc>
      </w:tr>
      <w:tr w:rsidR="00416BDB" w14:paraId="33E781D6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6D29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99066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54CAD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B8ED3" w14:textId="77777777" w:rsidR="00416BDB" w:rsidRDefault="00416BDB" w:rsidP="00DF35B1">
            <w:pPr>
              <w:jc w:val="left"/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Observership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/Fellowshi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2DF70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29AA9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Ocular &amp; Retinoblastoma Pathology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43078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University of Toronto/The Hospital for Sick Childr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434B9" w14:textId="77777777" w:rsidR="00416BDB" w:rsidRDefault="00416BDB" w:rsidP="00DF35B1"/>
        </w:tc>
      </w:tr>
      <w:tr w:rsidR="00416BDB" w14:paraId="32F999FF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CC668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4718E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50C09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B78A1" w14:textId="77777777" w:rsidR="00416BDB" w:rsidRDefault="00416BDB" w:rsidP="00DF35B1">
            <w:pPr>
              <w:jc w:val="left"/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Observership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/Fellowshi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F9DA5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F7EA8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Clinical Retinoblastoma Training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AEA51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University of Toronto/The Hospital for Sick Childr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C05DB" w14:textId="77777777" w:rsidR="00416BDB" w:rsidRDefault="00416BDB" w:rsidP="00DF35B1"/>
        </w:tc>
      </w:tr>
      <w:tr w:rsidR="00416BDB" w14:paraId="13677A5B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593A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DE9C7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E19B0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C36BA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Worksho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C4EFA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EC75E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athology Technician Training: Eye Processing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32AA6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University of Nairo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829C6" w14:textId="77777777" w:rsidR="00416BDB" w:rsidRDefault="00416BDB" w:rsidP="00DF35B1"/>
        </w:tc>
      </w:tr>
      <w:tr w:rsidR="00416BDB" w14:paraId="3F70691F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DBE58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BDBD0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C639F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6B948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Worksho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ED600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4857C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tinoblastoma Genetics Interactive Worksho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1A477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University of Toronto/University of Nairobi/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KNRb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F2879" w14:textId="77777777" w:rsidR="00416BDB" w:rsidRDefault="00416BDB" w:rsidP="00DF35B1"/>
        </w:tc>
      </w:tr>
      <w:tr w:rsidR="00416BDB" w14:paraId="7C4A807B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DA8D2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262F9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BA667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B7CE1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Worksho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2BE2B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6705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athologist &amp; Clinician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>Training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03854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 xml:space="preserve">University of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>Toronto/University of Nairobi/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KNRb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DEB59" w14:textId="77777777" w:rsidR="00416BDB" w:rsidRDefault="00416BDB" w:rsidP="00DF35B1"/>
        </w:tc>
      </w:tr>
      <w:tr w:rsidR="00416BDB" w14:paraId="194329D4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FF601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D6000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8BF76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5D513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Worksho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C377B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95402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athologist &amp; Clinician Training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8A0E6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University of Toronto/University of Nairobi/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KNRb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17F07" w14:textId="77777777" w:rsidR="00416BDB" w:rsidRDefault="00416BDB" w:rsidP="00DF35B1"/>
        </w:tc>
      </w:tr>
      <w:tr w:rsidR="00416BDB" w14:paraId="3E3343A9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86E47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B5F7B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ource Mobiliz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AA251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Gra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1AC7A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eting, Planning, Dissemination Grant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2C739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195C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1st Kenyan National Retinoblastoma Strategy Group Meeting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B8C04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Canadian Institutes of Health Rese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77369" w14:textId="77777777" w:rsidR="00416BDB" w:rsidRDefault="00416BDB" w:rsidP="00DF35B1"/>
        </w:tc>
      </w:tr>
      <w:tr w:rsidR="00416BDB" w14:paraId="0C08630A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76CEE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ACBB0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ource Mobiliz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507FD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Gra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041B7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eting, Planning, Dissemination Grant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5C3ED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A28A7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4th Annual Kenyan National Retinoblastoma Strategy Group Meeting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64212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Canadian Institutes of Health Rese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1773F" w14:textId="77777777" w:rsidR="00416BDB" w:rsidRDefault="00416BDB" w:rsidP="00DF35B1"/>
        </w:tc>
      </w:tr>
      <w:tr w:rsidR="00416BDB" w14:paraId="1432142A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C1E1F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C5A8A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ource Mobiliz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A1A5A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Gra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1CDB4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Global Health Innovation Grant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D5884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9AFE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Cancer Pathology in Afric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DCC6A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Grand Challenges Can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7F1C0" w14:textId="77777777" w:rsidR="00416BDB" w:rsidRDefault="00416BDB" w:rsidP="00DF35B1"/>
        </w:tc>
      </w:tr>
      <w:tr w:rsidR="00416BDB" w14:paraId="25EE5F6D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C58B0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3321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ource Mobiliz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4F073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Gra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934AE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eting Grant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6ED4C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2-201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A60A4" w14:textId="77777777" w:rsidR="00416BDB" w:rsidRDefault="00416BDB" w:rsidP="00DF35B1">
            <w:pPr>
              <w:jc w:val="left"/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KNRb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Annual Meetings (2012-2014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A39DC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YF Charitable Tru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A954C" w14:textId="77777777" w:rsidR="00416BDB" w:rsidRDefault="00416BDB" w:rsidP="00DF35B1"/>
        </w:tc>
      </w:tr>
      <w:tr w:rsidR="00416BDB" w14:paraId="0DF13417" w14:textId="77777777" w:rsidTr="001E7A84"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F91C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7FCBE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ource Mobilization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7FE7C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Grant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A9F62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eting Grant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13F41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09-201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4737D" w14:textId="77777777" w:rsidR="00416BDB" w:rsidRDefault="00416BDB" w:rsidP="00DF35B1">
            <w:pPr>
              <w:jc w:val="left"/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KNRb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Annual Meetings (2009-2010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F31D6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Kalmar Family Found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7DE1F" w14:textId="77777777" w:rsidR="00416BDB" w:rsidRDefault="00416BDB" w:rsidP="00DF35B1"/>
        </w:tc>
      </w:tr>
      <w:tr w:rsidR="00416BDB" w14:paraId="5F4F619B" w14:textId="77777777" w:rsidTr="001E7A84">
        <w:tc>
          <w:tcPr>
            <w:tcW w:w="1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80E40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ource Mobilization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79A6C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BEDBC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Fundraiser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C3098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5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11541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936E2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Africa Bush Trek</w:t>
            </w:r>
          </w:p>
        </w:tc>
        <w:tc>
          <w:tcPr>
            <w:tcW w:w="2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B2E87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Daisy's Eye Cancer Fund - International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4D440" w14:textId="5831676E" w:rsidR="00416BDB" w:rsidRDefault="00A17B10" w:rsidP="00DF35B1">
            <w:pPr>
              <w:jc w:val="left"/>
            </w:pPr>
            <w:hyperlink r:id="rId18" w:history="1">
              <w:r w:rsidRPr="00E655FF">
                <w:rPr>
                  <w:rStyle w:val="Hyperlink"/>
                  <w:rFonts w:ascii="Calibri" w:eastAsia="Calibri" w:hAnsi="Calibri" w:cs="Calibri"/>
                  <w:sz w:val="20"/>
                  <w:szCs w:val="20"/>
                  <w:lang w:val="en-US"/>
                </w:rPr>
                <w:t>https://www.youtube.com/watch?v=h1iFQIxyuhY</w:t>
              </w:r>
            </w:hyperlink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416BDB" w14:paraId="6A13B2AE" w14:textId="77777777" w:rsidTr="001E7A84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066A8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ource Mobiliza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EEB5D" w14:textId="77777777" w:rsidR="00416BDB" w:rsidRDefault="00416BDB" w:rsidP="00DF35B1"/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80856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Fundrais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46B8A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E4BA0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81655" w14:textId="77777777" w:rsidR="00416BDB" w:rsidRDefault="00416BDB" w:rsidP="00DF35B1">
            <w:pPr>
              <w:jc w:val="left"/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Bamburi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Treasure Hunt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D8B94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Daisy's Eye Cancer Fund - Keny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0784B" w14:textId="77777777" w:rsidR="00416BDB" w:rsidRDefault="00416BDB" w:rsidP="00DF35B1"/>
        </w:tc>
      </w:tr>
      <w:tr w:rsidR="00416BDB" w14:paraId="1F58393D" w14:textId="77777777" w:rsidTr="001E7A84"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AAA76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ource Mobilization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A1DE6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9E0C3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Fundraiser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07B5E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9BFE2" w14:textId="77777777" w:rsidR="00416BDB" w:rsidRDefault="00416BDB" w:rsidP="00DF35B1">
            <w:pPr>
              <w:jc w:val="righ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308D0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oronto Marathon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5C085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Daisy's Eye Cancer Fund - Kenya &amp; Cana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7878E" w14:textId="77777777" w:rsidR="00416BDB" w:rsidRDefault="00416BDB" w:rsidP="00DF35B1">
            <w:pPr>
              <w:jc w:val="left"/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 </w:t>
            </w:r>
          </w:p>
        </w:tc>
      </w:tr>
    </w:tbl>
    <w:p w14:paraId="08D6DB98" w14:textId="1284AFA3" w:rsidR="00B163B1" w:rsidRDefault="00B163B1" w:rsidP="001E7A84">
      <w:pPr>
        <w:jc w:val="left"/>
        <w:rPr>
          <w:b/>
          <w:bCs/>
          <w:i/>
          <w:iCs/>
          <w:sz w:val="28"/>
          <w:szCs w:val="28"/>
        </w:rPr>
      </w:pPr>
    </w:p>
    <w:sectPr w:rsidR="00B163B1" w:rsidSect="001E7A84">
      <w:headerReference w:type="default" r:id="rId19"/>
      <w:footerReference w:type="default" r:id="rId20"/>
      <w:type w:val="continuous"/>
      <w:pgSz w:w="15840" w:h="12240" w:orient="landscape"/>
      <w:pgMar w:top="1474" w:right="1440" w:bottom="1474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2C65C3" w14:textId="77777777" w:rsidR="00DF35B1" w:rsidRDefault="00DF35B1">
      <w:r>
        <w:separator/>
      </w:r>
    </w:p>
  </w:endnote>
  <w:endnote w:type="continuationSeparator" w:id="0">
    <w:p w14:paraId="3FC444AD" w14:textId="77777777" w:rsidR="00DF35B1" w:rsidRDefault="00DF3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2AA40A" w14:textId="77777777" w:rsidR="00DF35B1" w:rsidRDefault="00DF35B1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A17B10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133A76" w14:textId="77777777" w:rsidR="00DF35B1" w:rsidRDefault="00DF35B1">
      <w:r>
        <w:separator/>
      </w:r>
    </w:p>
  </w:footnote>
  <w:footnote w:type="continuationSeparator" w:id="0">
    <w:p w14:paraId="30F64D03" w14:textId="77777777" w:rsidR="00DF35B1" w:rsidRDefault="00DF35B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0911F4" w14:textId="08536AED" w:rsidR="00DF35B1" w:rsidRPr="001E7A84" w:rsidRDefault="001E7A84" w:rsidP="001E7A84">
    <w:pPr>
      <w:pStyle w:val="Header"/>
    </w:pPr>
    <w:r>
      <w:t xml:space="preserve">Table S1. </w:t>
    </w:r>
    <w:proofErr w:type="spellStart"/>
    <w:r>
      <w:t>KNRbS</w:t>
    </w:r>
    <w:proofErr w:type="spellEnd"/>
    <w:r>
      <w:t xml:space="preserve"> </w:t>
    </w:r>
    <w:proofErr w:type="spellStart"/>
    <w:r>
      <w:t>Task</w:t>
    </w:r>
    <w:proofErr w:type="spellEnd"/>
    <w:r>
      <w:t xml:space="preserve"> Forces &amp; </w:t>
    </w:r>
    <w:proofErr w:type="spellStart"/>
    <w:r>
      <w:t>Achievements</w:t>
    </w:r>
    <w:proofErr w:type="spellEnd"/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72E55"/>
    <w:multiLevelType w:val="multilevel"/>
    <w:tmpl w:val="593EF38A"/>
    <w:lvl w:ilvl="0">
      <w:start w:val="1"/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1">
    <w:nsid w:val="0A075A02"/>
    <w:multiLevelType w:val="multilevel"/>
    <w:tmpl w:val="8EC485B8"/>
    <w:lvl w:ilvl="0">
      <w:numFmt w:val="bullet"/>
      <w:lvlText w:val="•"/>
      <w:lvlJc w:val="left"/>
      <w:pPr>
        <w:tabs>
          <w:tab w:val="num" w:pos="375"/>
        </w:tabs>
        <w:ind w:left="375" w:hanging="283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2">
    <w:nsid w:val="0C3D23BB"/>
    <w:multiLevelType w:val="multilevel"/>
    <w:tmpl w:val="C5C6BDF0"/>
    <w:lvl w:ilvl="0">
      <w:numFmt w:val="bullet"/>
      <w:lvlText w:val="•"/>
      <w:lvlJc w:val="left"/>
      <w:pPr>
        <w:tabs>
          <w:tab w:val="num" w:pos="375"/>
        </w:tabs>
        <w:ind w:left="375" w:hanging="283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3">
    <w:nsid w:val="0D036F40"/>
    <w:multiLevelType w:val="multilevel"/>
    <w:tmpl w:val="5B8A1B4C"/>
    <w:lvl w:ilvl="0">
      <w:numFmt w:val="bullet"/>
      <w:lvlText w:val="•"/>
      <w:lvlJc w:val="left"/>
      <w:pPr>
        <w:tabs>
          <w:tab w:val="num" w:pos="375"/>
        </w:tabs>
        <w:ind w:left="375" w:hanging="283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4">
    <w:nsid w:val="11BF0EF9"/>
    <w:multiLevelType w:val="multilevel"/>
    <w:tmpl w:val="55A4EA64"/>
    <w:lvl w:ilvl="0"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5">
    <w:nsid w:val="12241E21"/>
    <w:multiLevelType w:val="multilevel"/>
    <w:tmpl w:val="216CAE20"/>
    <w:lvl w:ilvl="0">
      <w:numFmt w:val="bullet"/>
      <w:lvlText w:val="•"/>
      <w:lvlJc w:val="left"/>
      <w:pPr>
        <w:tabs>
          <w:tab w:val="num" w:pos="526"/>
        </w:tabs>
        <w:ind w:left="526" w:hanging="426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6">
    <w:nsid w:val="14066269"/>
    <w:multiLevelType w:val="multilevel"/>
    <w:tmpl w:val="6948868E"/>
    <w:lvl w:ilvl="0"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7">
    <w:nsid w:val="15B44120"/>
    <w:multiLevelType w:val="multilevel"/>
    <w:tmpl w:val="689C830E"/>
    <w:lvl w:ilvl="0"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8">
    <w:nsid w:val="1632315F"/>
    <w:multiLevelType w:val="multilevel"/>
    <w:tmpl w:val="AAB09D58"/>
    <w:lvl w:ilvl="0"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9">
    <w:nsid w:val="1755539A"/>
    <w:multiLevelType w:val="multilevel"/>
    <w:tmpl w:val="22928BA6"/>
    <w:lvl w:ilvl="0">
      <w:numFmt w:val="bullet"/>
      <w:lvlText w:val="•"/>
      <w:lvlJc w:val="left"/>
      <w:pPr>
        <w:tabs>
          <w:tab w:val="num" w:pos="526"/>
        </w:tabs>
        <w:ind w:left="526" w:hanging="426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10">
    <w:nsid w:val="19AE5A73"/>
    <w:multiLevelType w:val="multilevel"/>
    <w:tmpl w:val="6330C000"/>
    <w:lvl w:ilvl="0"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11">
    <w:nsid w:val="269733EA"/>
    <w:multiLevelType w:val="multilevel"/>
    <w:tmpl w:val="BE6CB9CA"/>
    <w:lvl w:ilvl="0">
      <w:numFmt w:val="bullet"/>
      <w:lvlText w:val="•"/>
      <w:lvlJc w:val="left"/>
      <w:pPr>
        <w:tabs>
          <w:tab w:val="num" w:pos="526"/>
        </w:tabs>
        <w:ind w:left="526" w:hanging="426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12">
    <w:nsid w:val="26D740BE"/>
    <w:multiLevelType w:val="multilevel"/>
    <w:tmpl w:val="E47057C4"/>
    <w:lvl w:ilvl="0">
      <w:start w:val="1"/>
      <w:numFmt w:val="bullet"/>
      <w:lvlText w:val="•"/>
      <w:lvlJc w:val="left"/>
      <w:pPr>
        <w:tabs>
          <w:tab w:val="num" w:pos="526"/>
        </w:tabs>
        <w:ind w:left="526" w:hanging="426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13">
    <w:nsid w:val="2C364B73"/>
    <w:multiLevelType w:val="multilevel"/>
    <w:tmpl w:val="6FFEE1A4"/>
    <w:lvl w:ilvl="0">
      <w:start w:val="1"/>
      <w:numFmt w:val="bullet"/>
      <w:lvlText w:val="•"/>
      <w:lvlJc w:val="left"/>
      <w:pPr>
        <w:tabs>
          <w:tab w:val="num" w:pos="526"/>
        </w:tabs>
        <w:ind w:left="526" w:hanging="426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14">
    <w:nsid w:val="2C7660E4"/>
    <w:multiLevelType w:val="multilevel"/>
    <w:tmpl w:val="A5BEE0A2"/>
    <w:lvl w:ilvl="0"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15">
    <w:nsid w:val="34486B1A"/>
    <w:multiLevelType w:val="multilevel"/>
    <w:tmpl w:val="4BBCD9D0"/>
    <w:lvl w:ilvl="0">
      <w:numFmt w:val="bullet"/>
      <w:lvlText w:val="•"/>
      <w:lvlJc w:val="left"/>
      <w:pPr>
        <w:tabs>
          <w:tab w:val="num" w:pos="375"/>
        </w:tabs>
        <w:ind w:left="375" w:hanging="283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16">
    <w:nsid w:val="35553281"/>
    <w:multiLevelType w:val="multilevel"/>
    <w:tmpl w:val="5CFED676"/>
    <w:lvl w:ilvl="0">
      <w:start w:val="1"/>
      <w:numFmt w:val="bullet"/>
      <w:lvlText w:val="•"/>
      <w:lvlJc w:val="left"/>
      <w:pPr>
        <w:tabs>
          <w:tab w:val="num" w:pos="375"/>
        </w:tabs>
        <w:ind w:left="375" w:hanging="283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17">
    <w:nsid w:val="35E9641C"/>
    <w:multiLevelType w:val="multilevel"/>
    <w:tmpl w:val="83F83BCA"/>
    <w:lvl w:ilvl="0"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18">
    <w:nsid w:val="36D2532D"/>
    <w:multiLevelType w:val="multilevel"/>
    <w:tmpl w:val="4E5EDF58"/>
    <w:styleLink w:val="List1"/>
    <w:lvl w:ilvl="0"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19">
    <w:nsid w:val="3A2567BC"/>
    <w:multiLevelType w:val="multilevel"/>
    <w:tmpl w:val="D8A82CFA"/>
    <w:styleLink w:val="List51"/>
    <w:lvl w:ilvl="0">
      <w:numFmt w:val="bullet"/>
      <w:lvlText w:val="•"/>
      <w:lvlJc w:val="left"/>
      <w:pPr>
        <w:tabs>
          <w:tab w:val="num" w:pos="375"/>
        </w:tabs>
        <w:ind w:left="375" w:hanging="283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20">
    <w:nsid w:val="3AAC187D"/>
    <w:multiLevelType w:val="multilevel"/>
    <w:tmpl w:val="5A304EC6"/>
    <w:lvl w:ilvl="0">
      <w:numFmt w:val="bullet"/>
      <w:lvlText w:val="•"/>
      <w:lvlJc w:val="left"/>
      <w:pPr>
        <w:tabs>
          <w:tab w:val="num" w:pos="526"/>
        </w:tabs>
        <w:ind w:left="526" w:hanging="426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21">
    <w:nsid w:val="3C67054E"/>
    <w:multiLevelType w:val="multilevel"/>
    <w:tmpl w:val="70282C38"/>
    <w:styleLink w:val="List31"/>
    <w:lvl w:ilvl="0">
      <w:numFmt w:val="bullet"/>
      <w:lvlText w:val="•"/>
      <w:lvlJc w:val="left"/>
      <w:pPr>
        <w:tabs>
          <w:tab w:val="num" w:pos="375"/>
        </w:tabs>
        <w:ind w:left="375" w:hanging="283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22">
    <w:nsid w:val="3E5B6F41"/>
    <w:multiLevelType w:val="multilevel"/>
    <w:tmpl w:val="CC2E9F98"/>
    <w:lvl w:ilvl="0">
      <w:numFmt w:val="bullet"/>
      <w:lvlText w:val="•"/>
      <w:lvlJc w:val="left"/>
      <w:pPr>
        <w:tabs>
          <w:tab w:val="num" w:pos="526"/>
        </w:tabs>
        <w:ind w:left="526" w:hanging="426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23">
    <w:nsid w:val="3E881775"/>
    <w:multiLevelType w:val="multilevel"/>
    <w:tmpl w:val="46B88DB8"/>
    <w:lvl w:ilvl="0">
      <w:numFmt w:val="bullet"/>
      <w:lvlText w:val="•"/>
      <w:lvlJc w:val="left"/>
      <w:pPr>
        <w:tabs>
          <w:tab w:val="num" w:pos="375"/>
        </w:tabs>
        <w:ind w:left="375" w:hanging="283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24">
    <w:nsid w:val="3EE814AC"/>
    <w:multiLevelType w:val="multilevel"/>
    <w:tmpl w:val="5A001D04"/>
    <w:styleLink w:val="List21"/>
    <w:lvl w:ilvl="0">
      <w:numFmt w:val="bullet"/>
      <w:lvlText w:val="•"/>
      <w:lvlJc w:val="left"/>
      <w:pPr>
        <w:tabs>
          <w:tab w:val="num" w:pos="526"/>
        </w:tabs>
        <w:ind w:left="526" w:hanging="426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25">
    <w:nsid w:val="4191251F"/>
    <w:multiLevelType w:val="multilevel"/>
    <w:tmpl w:val="A5FA0048"/>
    <w:lvl w:ilvl="0">
      <w:numFmt w:val="bullet"/>
      <w:lvlText w:val="•"/>
      <w:lvlJc w:val="left"/>
      <w:pPr>
        <w:tabs>
          <w:tab w:val="num" w:pos="375"/>
        </w:tabs>
        <w:ind w:left="375" w:hanging="283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26">
    <w:nsid w:val="429C1958"/>
    <w:multiLevelType w:val="multilevel"/>
    <w:tmpl w:val="D2AC9A62"/>
    <w:lvl w:ilvl="0"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27">
    <w:nsid w:val="42F15E98"/>
    <w:multiLevelType w:val="multilevel"/>
    <w:tmpl w:val="89D067E8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8">
    <w:nsid w:val="44EB329C"/>
    <w:multiLevelType w:val="multilevel"/>
    <w:tmpl w:val="753E4B8A"/>
    <w:lvl w:ilvl="0">
      <w:numFmt w:val="bullet"/>
      <w:lvlText w:val="•"/>
      <w:lvlJc w:val="left"/>
      <w:pPr>
        <w:tabs>
          <w:tab w:val="num" w:pos="526"/>
        </w:tabs>
        <w:ind w:left="526" w:hanging="426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29">
    <w:nsid w:val="473618A6"/>
    <w:multiLevelType w:val="multilevel"/>
    <w:tmpl w:val="7AA69F3A"/>
    <w:lvl w:ilvl="0"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30">
    <w:nsid w:val="47CE6BEC"/>
    <w:multiLevelType w:val="multilevel"/>
    <w:tmpl w:val="081A2052"/>
    <w:lvl w:ilvl="0">
      <w:numFmt w:val="bullet"/>
      <w:lvlText w:val="•"/>
      <w:lvlJc w:val="left"/>
      <w:pPr>
        <w:tabs>
          <w:tab w:val="num" w:pos="375"/>
        </w:tabs>
        <w:ind w:left="375" w:hanging="283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31">
    <w:nsid w:val="4B1E0AA2"/>
    <w:multiLevelType w:val="multilevel"/>
    <w:tmpl w:val="54C6CB70"/>
    <w:lvl w:ilvl="0"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32">
    <w:nsid w:val="4ED575E8"/>
    <w:multiLevelType w:val="multilevel"/>
    <w:tmpl w:val="25C42E5A"/>
    <w:lvl w:ilvl="0"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33">
    <w:nsid w:val="50384409"/>
    <w:multiLevelType w:val="multilevel"/>
    <w:tmpl w:val="BF8E3F0A"/>
    <w:lvl w:ilvl="0">
      <w:numFmt w:val="bullet"/>
      <w:lvlText w:val="•"/>
      <w:lvlJc w:val="left"/>
      <w:pPr>
        <w:tabs>
          <w:tab w:val="num" w:pos="526"/>
        </w:tabs>
        <w:ind w:left="526" w:hanging="426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34">
    <w:nsid w:val="535B07FD"/>
    <w:multiLevelType w:val="multilevel"/>
    <w:tmpl w:val="557AB568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35">
    <w:nsid w:val="55433D54"/>
    <w:multiLevelType w:val="multilevel"/>
    <w:tmpl w:val="EC2CFB5A"/>
    <w:lvl w:ilvl="0"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36">
    <w:nsid w:val="569A0BE7"/>
    <w:multiLevelType w:val="multilevel"/>
    <w:tmpl w:val="BE6846B2"/>
    <w:styleLink w:val="List41"/>
    <w:lvl w:ilvl="0">
      <w:numFmt w:val="bullet"/>
      <w:lvlText w:val="•"/>
      <w:lvlJc w:val="left"/>
      <w:pPr>
        <w:tabs>
          <w:tab w:val="num" w:pos="526"/>
        </w:tabs>
        <w:ind w:left="526" w:hanging="426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37">
    <w:nsid w:val="574A0C43"/>
    <w:multiLevelType w:val="multilevel"/>
    <w:tmpl w:val="1FFE9C24"/>
    <w:lvl w:ilvl="0">
      <w:start w:val="1"/>
      <w:numFmt w:val="bullet"/>
      <w:lvlText w:val="•"/>
      <w:lvlJc w:val="left"/>
      <w:pPr>
        <w:tabs>
          <w:tab w:val="num" w:pos="375"/>
        </w:tabs>
        <w:ind w:left="375" w:hanging="283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38">
    <w:nsid w:val="59345E9A"/>
    <w:multiLevelType w:val="multilevel"/>
    <w:tmpl w:val="F40C0CEE"/>
    <w:styleLink w:val="List0"/>
    <w:lvl w:ilvl="0"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39">
    <w:nsid w:val="5EC16DA7"/>
    <w:multiLevelType w:val="multilevel"/>
    <w:tmpl w:val="F38E46A6"/>
    <w:lvl w:ilvl="0">
      <w:start w:val="1"/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40">
    <w:nsid w:val="5F3F50AF"/>
    <w:multiLevelType w:val="multilevel"/>
    <w:tmpl w:val="28B27D10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41">
    <w:nsid w:val="6215195A"/>
    <w:multiLevelType w:val="multilevel"/>
    <w:tmpl w:val="69B22E78"/>
    <w:lvl w:ilvl="0">
      <w:numFmt w:val="bullet"/>
      <w:lvlText w:val="•"/>
      <w:lvlJc w:val="left"/>
      <w:pPr>
        <w:tabs>
          <w:tab w:val="num" w:pos="375"/>
        </w:tabs>
        <w:ind w:left="375" w:hanging="283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42">
    <w:nsid w:val="65887028"/>
    <w:multiLevelType w:val="multilevel"/>
    <w:tmpl w:val="EAC658CA"/>
    <w:lvl w:ilvl="0"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43">
    <w:nsid w:val="75A57EA2"/>
    <w:multiLevelType w:val="multilevel"/>
    <w:tmpl w:val="DE40FBCC"/>
    <w:lvl w:ilvl="0"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44">
    <w:nsid w:val="76655976"/>
    <w:multiLevelType w:val="multilevel"/>
    <w:tmpl w:val="AD3E9D34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45">
    <w:nsid w:val="7E816CAB"/>
    <w:multiLevelType w:val="multilevel"/>
    <w:tmpl w:val="6BB4661A"/>
    <w:lvl w:ilvl="0">
      <w:numFmt w:val="bullet"/>
      <w:lvlText w:val="•"/>
      <w:lvlJc w:val="left"/>
      <w:pPr>
        <w:tabs>
          <w:tab w:val="num" w:pos="526"/>
        </w:tabs>
        <w:ind w:left="526" w:hanging="426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46">
    <w:nsid w:val="7FAD572E"/>
    <w:multiLevelType w:val="multilevel"/>
    <w:tmpl w:val="9E0252AC"/>
    <w:lvl w:ilvl="0">
      <w:numFmt w:val="bullet"/>
      <w:lvlText w:val="•"/>
      <w:lvlJc w:val="left"/>
      <w:pPr>
        <w:tabs>
          <w:tab w:val="num" w:pos="317"/>
        </w:tabs>
        <w:ind w:left="317" w:hanging="141"/>
      </w:pPr>
      <w:rPr>
        <w:rFonts w:ascii="Trebuchet MS" w:eastAsia="Trebuchet MS" w:hAnsi="Trebuchet MS" w:cs="Trebuchet MS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num w:numId="1">
    <w:abstractNumId w:val="39"/>
  </w:num>
  <w:num w:numId="2">
    <w:abstractNumId w:val="34"/>
  </w:num>
  <w:num w:numId="3">
    <w:abstractNumId w:val="43"/>
  </w:num>
  <w:num w:numId="4">
    <w:abstractNumId w:val="29"/>
  </w:num>
  <w:num w:numId="5">
    <w:abstractNumId w:val="0"/>
  </w:num>
  <w:num w:numId="6">
    <w:abstractNumId w:val="40"/>
  </w:num>
  <w:num w:numId="7">
    <w:abstractNumId w:val="17"/>
  </w:num>
  <w:num w:numId="8">
    <w:abstractNumId w:val="46"/>
  </w:num>
  <w:num w:numId="9">
    <w:abstractNumId w:val="6"/>
  </w:num>
  <w:num w:numId="10">
    <w:abstractNumId w:val="31"/>
  </w:num>
  <w:num w:numId="11">
    <w:abstractNumId w:val="4"/>
  </w:num>
  <w:num w:numId="12">
    <w:abstractNumId w:val="26"/>
  </w:num>
  <w:num w:numId="13">
    <w:abstractNumId w:val="8"/>
  </w:num>
  <w:num w:numId="14">
    <w:abstractNumId w:val="42"/>
  </w:num>
  <w:num w:numId="15">
    <w:abstractNumId w:val="32"/>
  </w:num>
  <w:num w:numId="16">
    <w:abstractNumId w:val="35"/>
  </w:num>
  <w:num w:numId="17">
    <w:abstractNumId w:val="14"/>
  </w:num>
  <w:num w:numId="18">
    <w:abstractNumId w:val="7"/>
  </w:num>
  <w:num w:numId="19">
    <w:abstractNumId w:val="10"/>
  </w:num>
  <w:num w:numId="20">
    <w:abstractNumId w:val="18"/>
  </w:num>
  <w:num w:numId="21">
    <w:abstractNumId w:val="38"/>
  </w:num>
  <w:num w:numId="22">
    <w:abstractNumId w:val="12"/>
  </w:num>
  <w:num w:numId="23">
    <w:abstractNumId w:val="27"/>
  </w:num>
  <w:num w:numId="24">
    <w:abstractNumId w:val="33"/>
  </w:num>
  <w:num w:numId="25">
    <w:abstractNumId w:val="37"/>
  </w:num>
  <w:num w:numId="26">
    <w:abstractNumId w:val="30"/>
  </w:num>
  <w:num w:numId="27">
    <w:abstractNumId w:val="13"/>
  </w:num>
  <w:num w:numId="28">
    <w:abstractNumId w:val="44"/>
  </w:num>
  <w:num w:numId="29">
    <w:abstractNumId w:val="20"/>
  </w:num>
  <w:num w:numId="30">
    <w:abstractNumId w:val="16"/>
  </w:num>
  <w:num w:numId="31">
    <w:abstractNumId w:val="2"/>
  </w:num>
  <w:num w:numId="32">
    <w:abstractNumId w:val="11"/>
  </w:num>
  <w:num w:numId="33">
    <w:abstractNumId w:val="1"/>
  </w:num>
  <w:num w:numId="34">
    <w:abstractNumId w:val="28"/>
  </w:num>
  <w:num w:numId="35">
    <w:abstractNumId w:val="25"/>
  </w:num>
  <w:num w:numId="36">
    <w:abstractNumId w:val="5"/>
  </w:num>
  <w:num w:numId="37">
    <w:abstractNumId w:val="23"/>
  </w:num>
  <w:num w:numId="38">
    <w:abstractNumId w:val="9"/>
  </w:num>
  <w:num w:numId="39">
    <w:abstractNumId w:val="41"/>
  </w:num>
  <w:num w:numId="40">
    <w:abstractNumId w:val="45"/>
  </w:num>
  <w:num w:numId="41">
    <w:abstractNumId w:val="15"/>
  </w:num>
  <w:num w:numId="42">
    <w:abstractNumId w:val="22"/>
  </w:num>
  <w:num w:numId="43">
    <w:abstractNumId w:val="3"/>
  </w:num>
  <w:num w:numId="44">
    <w:abstractNumId w:val="24"/>
  </w:num>
  <w:num w:numId="45">
    <w:abstractNumId w:val="21"/>
  </w:num>
  <w:num w:numId="46">
    <w:abstractNumId w:val="36"/>
  </w:num>
  <w:num w:numId="4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dzewt5vrw0f6e5a55vervgd5prfxffppvv&quot;&gt;Post-doc research&lt;record-ids&gt;&lt;item&gt;13&lt;/item&gt;&lt;item&gt;21&lt;/item&gt;&lt;item&gt;22&lt;/item&gt;&lt;item&gt;23&lt;/item&gt;&lt;item&gt;24&lt;/item&gt;&lt;item&gt;31&lt;/item&gt;&lt;item&gt;50&lt;/item&gt;&lt;item&gt;81&lt;/item&gt;&lt;item&gt;82&lt;/item&gt;&lt;item&gt;84&lt;/item&gt;&lt;item&gt;85&lt;/item&gt;&lt;item&gt;87&lt;/item&gt;&lt;item&gt;89&lt;/item&gt;&lt;item&gt;90&lt;/item&gt;&lt;item&gt;91&lt;/item&gt;&lt;item&gt;92&lt;/item&gt;&lt;item&gt;94&lt;/item&gt;&lt;item&gt;104&lt;/item&gt;&lt;item&gt;106&lt;/item&gt;&lt;item&gt;108&lt;/item&gt;&lt;item&gt;109&lt;/item&gt;&lt;item&gt;110&lt;/item&gt;&lt;item&gt;111&lt;/item&gt;&lt;item&gt;112&lt;/item&gt;&lt;item&gt;113&lt;/item&gt;&lt;item&gt;114&lt;/item&gt;&lt;item&gt;117&lt;/item&gt;&lt;/record-ids&gt;&lt;/item&gt;&lt;/Libraries&gt;"/>
  </w:docVars>
  <w:rsids>
    <w:rsidRoot w:val="003E5A60"/>
    <w:rsid w:val="00003167"/>
    <w:rsid w:val="00003457"/>
    <w:rsid w:val="0001068E"/>
    <w:rsid w:val="00012003"/>
    <w:rsid w:val="00020F40"/>
    <w:rsid w:val="0003682F"/>
    <w:rsid w:val="0006287A"/>
    <w:rsid w:val="00065F22"/>
    <w:rsid w:val="00075D6F"/>
    <w:rsid w:val="00082CDE"/>
    <w:rsid w:val="000932BC"/>
    <w:rsid w:val="000936B6"/>
    <w:rsid w:val="00094575"/>
    <w:rsid w:val="000D165C"/>
    <w:rsid w:val="000D3512"/>
    <w:rsid w:val="000E5860"/>
    <w:rsid w:val="000F06B3"/>
    <w:rsid w:val="000F5284"/>
    <w:rsid w:val="000F7087"/>
    <w:rsid w:val="0012535B"/>
    <w:rsid w:val="00127C6D"/>
    <w:rsid w:val="001373CD"/>
    <w:rsid w:val="00161B03"/>
    <w:rsid w:val="00177EAB"/>
    <w:rsid w:val="0018003E"/>
    <w:rsid w:val="001813E8"/>
    <w:rsid w:val="00184E8C"/>
    <w:rsid w:val="00187742"/>
    <w:rsid w:val="001A10DF"/>
    <w:rsid w:val="001A590F"/>
    <w:rsid w:val="001B482A"/>
    <w:rsid w:val="001C121C"/>
    <w:rsid w:val="001C388D"/>
    <w:rsid w:val="001D2878"/>
    <w:rsid w:val="001D433E"/>
    <w:rsid w:val="001E5567"/>
    <w:rsid w:val="001E7A84"/>
    <w:rsid w:val="001F7F8A"/>
    <w:rsid w:val="00221B2B"/>
    <w:rsid w:val="00227D42"/>
    <w:rsid w:val="00232684"/>
    <w:rsid w:val="002413AF"/>
    <w:rsid w:val="00250B29"/>
    <w:rsid w:val="00255836"/>
    <w:rsid w:val="00262A02"/>
    <w:rsid w:val="00262F15"/>
    <w:rsid w:val="002738A8"/>
    <w:rsid w:val="0027506E"/>
    <w:rsid w:val="00282396"/>
    <w:rsid w:val="00286900"/>
    <w:rsid w:val="00295FBA"/>
    <w:rsid w:val="00297324"/>
    <w:rsid w:val="002A0968"/>
    <w:rsid w:val="002A7582"/>
    <w:rsid w:val="002B300C"/>
    <w:rsid w:val="002E3D5B"/>
    <w:rsid w:val="002F24CF"/>
    <w:rsid w:val="002F4B9C"/>
    <w:rsid w:val="00312829"/>
    <w:rsid w:val="003518F3"/>
    <w:rsid w:val="00355345"/>
    <w:rsid w:val="00357D94"/>
    <w:rsid w:val="003630F1"/>
    <w:rsid w:val="003645E7"/>
    <w:rsid w:val="00380ACE"/>
    <w:rsid w:val="003A044C"/>
    <w:rsid w:val="003A1D31"/>
    <w:rsid w:val="003B2D36"/>
    <w:rsid w:val="003C7B6C"/>
    <w:rsid w:val="003D47E3"/>
    <w:rsid w:val="003D6A75"/>
    <w:rsid w:val="003D7D31"/>
    <w:rsid w:val="003E306B"/>
    <w:rsid w:val="003E3C6A"/>
    <w:rsid w:val="003E5A60"/>
    <w:rsid w:val="003E6AA7"/>
    <w:rsid w:val="003F3718"/>
    <w:rsid w:val="003F3C35"/>
    <w:rsid w:val="004017D6"/>
    <w:rsid w:val="00405AD7"/>
    <w:rsid w:val="00407E7F"/>
    <w:rsid w:val="00416BDB"/>
    <w:rsid w:val="004371B9"/>
    <w:rsid w:val="00454E9F"/>
    <w:rsid w:val="00465C06"/>
    <w:rsid w:val="004854E3"/>
    <w:rsid w:val="004C2E9C"/>
    <w:rsid w:val="004D6191"/>
    <w:rsid w:val="004D796F"/>
    <w:rsid w:val="004E7926"/>
    <w:rsid w:val="004F4B64"/>
    <w:rsid w:val="004F6089"/>
    <w:rsid w:val="0050015B"/>
    <w:rsid w:val="00502E83"/>
    <w:rsid w:val="00505A18"/>
    <w:rsid w:val="005103DA"/>
    <w:rsid w:val="00525EF7"/>
    <w:rsid w:val="005262F8"/>
    <w:rsid w:val="00537058"/>
    <w:rsid w:val="005437EF"/>
    <w:rsid w:val="00550B51"/>
    <w:rsid w:val="00551B49"/>
    <w:rsid w:val="00580815"/>
    <w:rsid w:val="005856A7"/>
    <w:rsid w:val="005950CE"/>
    <w:rsid w:val="005B1856"/>
    <w:rsid w:val="005C427E"/>
    <w:rsid w:val="005D7F4B"/>
    <w:rsid w:val="00600E35"/>
    <w:rsid w:val="0060268E"/>
    <w:rsid w:val="00611588"/>
    <w:rsid w:val="00622097"/>
    <w:rsid w:val="006220B0"/>
    <w:rsid w:val="0062239B"/>
    <w:rsid w:val="0063014C"/>
    <w:rsid w:val="006472EA"/>
    <w:rsid w:val="00672B89"/>
    <w:rsid w:val="00672EC4"/>
    <w:rsid w:val="006879CE"/>
    <w:rsid w:val="006949C9"/>
    <w:rsid w:val="006B4FE1"/>
    <w:rsid w:val="006B719D"/>
    <w:rsid w:val="006D2A63"/>
    <w:rsid w:val="006D7B8C"/>
    <w:rsid w:val="006E5555"/>
    <w:rsid w:val="006F50CE"/>
    <w:rsid w:val="0071071A"/>
    <w:rsid w:val="00741AB8"/>
    <w:rsid w:val="00745720"/>
    <w:rsid w:val="00752318"/>
    <w:rsid w:val="00753CED"/>
    <w:rsid w:val="007616C8"/>
    <w:rsid w:val="007767C7"/>
    <w:rsid w:val="00782C2D"/>
    <w:rsid w:val="00784B05"/>
    <w:rsid w:val="00786404"/>
    <w:rsid w:val="007904D4"/>
    <w:rsid w:val="007B46F3"/>
    <w:rsid w:val="007E0FE2"/>
    <w:rsid w:val="007E48FC"/>
    <w:rsid w:val="007E537B"/>
    <w:rsid w:val="007F227C"/>
    <w:rsid w:val="008036FB"/>
    <w:rsid w:val="00803E20"/>
    <w:rsid w:val="00806244"/>
    <w:rsid w:val="0081696D"/>
    <w:rsid w:val="00832047"/>
    <w:rsid w:val="008419FC"/>
    <w:rsid w:val="00845769"/>
    <w:rsid w:val="00866D40"/>
    <w:rsid w:val="00867102"/>
    <w:rsid w:val="00870050"/>
    <w:rsid w:val="008825B8"/>
    <w:rsid w:val="008833B0"/>
    <w:rsid w:val="008840B4"/>
    <w:rsid w:val="00893532"/>
    <w:rsid w:val="008B0D7E"/>
    <w:rsid w:val="008D7CF3"/>
    <w:rsid w:val="008E067C"/>
    <w:rsid w:val="008E0753"/>
    <w:rsid w:val="008E0E08"/>
    <w:rsid w:val="00902114"/>
    <w:rsid w:val="00905922"/>
    <w:rsid w:val="00913787"/>
    <w:rsid w:val="009211B0"/>
    <w:rsid w:val="009269E8"/>
    <w:rsid w:val="0094193F"/>
    <w:rsid w:val="00960062"/>
    <w:rsid w:val="00967518"/>
    <w:rsid w:val="009735C2"/>
    <w:rsid w:val="009830EA"/>
    <w:rsid w:val="00983658"/>
    <w:rsid w:val="00985605"/>
    <w:rsid w:val="00987BE8"/>
    <w:rsid w:val="009969BF"/>
    <w:rsid w:val="00996AF0"/>
    <w:rsid w:val="009A3D22"/>
    <w:rsid w:val="009A62ED"/>
    <w:rsid w:val="009B1F60"/>
    <w:rsid w:val="009B4490"/>
    <w:rsid w:val="009C1226"/>
    <w:rsid w:val="009C3FB8"/>
    <w:rsid w:val="009C66FC"/>
    <w:rsid w:val="009E6507"/>
    <w:rsid w:val="009F0BF2"/>
    <w:rsid w:val="00A02024"/>
    <w:rsid w:val="00A0564D"/>
    <w:rsid w:val="00A05D47"/>
    <w:rsid w:val="00A17B10"/>
    <w:rsid w:val="00A32C23"/>
    <w:rsid w:val="00A37640"/>
    <w:rsid w:val="00A4359C"/>
    <w:rsid w:val="00A44B55"/>
    <w:rsid w:val="00A460E4"/>
    <w:rsid w:val="00A61779"/>
    <w:rsid w:val="00A86C56"/>
    <w:rsid w:val="00AB6735"/>
    <w:rsid w:val="00AC1CFC"/>
    <w:rsid w:val="00AD1D70"/>
    <w:rsid w:val="00AD76AF"/>
    <w:rsid w:val="00B12483"/>
    <w:rsid w:val="00B158A1"/>
    <w:rsid w:val="00B163B1"/>
    <w:rsid w:val="00B30BC0"/>
    <w:rsid w:val="00B32F12"/>
    <w:rsid w:val="00B56943"/>
    <w:rsid w:val="00B66D36"/>
    <w:rsid w:val="00B710B8"/>
    <w:rsid w:val="00B840F5"/>
    <w:rsid w:val="00B95637"/>
    <w:rsid w:val="00B974E9"/>
    <w:rsid w:val="00BA3A63"/>
    <w:rsid w:val="00BA7334"/>
    <w:rsid w:val="00BB2B40"/>
    <w:rsid w:val="00BB3A37"/>
    <w:rsid w:val="00BC5223"/>
    <w:rsid w:val="00BD07A5"/>
    <w:rsid w:val="00BD292E"/>
    <w:rsid w:val="00BF33AE"/>
    <w:rsid w:val="00BF66A0"/>
    <w:rsid w:val="00C23921"/>
    <w:rsid w:val="00C24309"/>
    <w:rsid w:val="00C24A11"/>
    <w:rsid w:val="00C25D77"/>
    <w:rsid w:val="00C305B1"/>
    <w:rsid w:val="00C43FF4"/>
    <w:rsid w:val="00C677A3"/>
    <w:rsid w:val="00C746BF"/>
    <w:rsid w:val="00C75CFE"/>
    <w:rsid w:val="00CA3938"/>
    <w:rsid w:val="00CB2D34"/>
    <w:rsid w:val="00CC2298"/>
    <w:rsid w:val="00CC2F2C"/>
    <w:rsid w:val="00CD1B28"/>
    <w:rsid w:val="00CD4CC6"/>
    <w:rsid w:val="00CD6E67"/>
    <w:rsid w:val="00CE32D5"/>
    <w:rsid w:val="00CE62A6"/>
    <w:rsid w:val="00D00197"/>
    <w:rsid w:val="00D03A9C"/>
    <w:rsid w:val="00D07609"/>
    <w:rsid w:val="00D13522"/>
    <w:rsid w:val="00D21893"/>
    <w:rsid w:val="00D23B8A"/>
    <w:rsid w:val="00D26DFC"/>
    <w:rsid w:val="00D344D1"/>
    <w:rsid w:val="00D74165"/>
    <w:rsid w:val="00DB0BD1"/>
    <w:rsid w:val="00DD18FA"/>
    <w:rsid w:val="00DF19AA"/>
    <w:rsid w:val="00DF35B1"/>
    <w:rsid w:val="00E04045"/>
    <w:rsid w:val="00E043FF"/>
    <w:rsid w:val="00E04FDA"/>
    <w:rsid w:val="00E07E30"/>
    <w:rsid w:val="00E11594"/>
    <w:rsid w:val="00E2046E"/>
    <w:rsid w:val="00E31DE9"/>
    <w:rsid w:val="00E32193"/>
    <w:rsid w:val="00E45D85"/>
    <w:rsid w:val="00E84139"/>
    <w:rsid w:val="00E90C5F"/>
    <w:rsid w:val="00E9129A"/>
    <w:rsid w:val="00EA64E5"/>
    <w:rsid w:val="00EA65C4"/>
    <w:rsid w:val="00EC384D"/>
    <w:rsid w:val="00EC6E56"/>
    <w:rsid w:val="00EC7265"/>
    <w:rsid w:val="00ED6F25"/>
    <w:rsid w:val="00EE1AF9"/>
    <w:rsid w:val="00EF14F2"/>
    <w:rsid w:val="00F058FF"/>
    <w:rsid w:val="00F102F2"/>
    <w:rsid w:val="00F10F9F"/>
    <w:rsid w:val="00F43351"/>
    <w:rsid w:val="00F47789"/>
    <w:rsid w:val="00F512DF"/>
    <w:rsid w:val="00F542F6"/>
    <w:rsid w:val="00F866D6"/>
    <w:rsid w:val="00F879AC"/>
    <w:rsid w:val="00FA1065"/>
    <w:rsid w:val="00FB7F20"/>
    <w:rsid w:val="00FC3518"/>
    <w:rsid w:val="00FC7796"/>
    <w:rsid w:val="00FC7AB9"/>
    <w:rsid w:val="00FD7018"/>
    <w:rsid w:val="00FE1425"/>
    <w:rsid w:val="00FF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307D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jc w:val="both"/>
    </w:pPr>
    <w:rPr>
      <w:rFonts w:ascii="Arial" w:hAnsi="Arial Unicode MS" w:cs="Arial Unicode MS"/>
      <w:color w:val="000000"/>
      <w:sz w:val="24"/>
      <w:szCs w:val="24"/>
      <w:u w:color="000000"/>
      <w:lang w:val="fr-FR"/>
    </w:rPr>
  </w:style>
  <w:style w:type="paragraph" w:styleId="Heading1">
    <w:name w:val="heading 1"/>
    <w:next w:val="Normal"/>
    <w:pPr>
      <w:keepNext/>
      <w:spacing w:before="240" w:after="60"/>
      <w:jc w:val="both"/>
      <w:outlineLvl w:val="0"/>
    </w:pPr>
    <w:rPr>
      <w:rFonts w:ascii="Arial" w:hAnsi="Arial Unicode MS" w:cs="Arial Unicode MS"/>
      <w:b/>
      <w:bCs/>
      <w:color w:val="000000"/>
      <w:kern w:val="32"/>
      <w:sz w:val="32"/>
      <w:szCs w:val="32"/>
      <w:u w:color="000000"/>
      <w:lang w:val="fr-FR"/>
    </w:rPr>
  </w:style>
  <w:style w:type="paragraph" w:styleId="Heading2">
    <w:name w:val="heading 2"/>
    <w:next w:val="Normal"/>
    <w:pPr>
      <w:keepNext/>
      <w:spacing w:before="240" w:after="60"/>
      <w:jc w:val="both"/>
      <w:outlineLvl w:val="1"/>
    </w:pPr>
    <w:rPr>
      <w:rFonts w:ascii="Arial" w:hAnsi="Arial Unicode MS" w:cs="Arial Unicode MS"/>
      <w:b/>
      <w:bCs/>
      <w:i/>
      <w:iCs/>
      <w:color w:val="000000"/>
      <w:sz w:val="28"/>
      <w:szCs w:val="28"/>
      <w:u w:color="000000"/>
      <w:lang w:val="fr-FR"/>
    </w:rPr>
  </w:style>
  <w:style w:type="paragraph" w:styleId="Heading3">
    <w:name w:val="heading 3"/>
    <w:next w:val="Normal"/>
    <w:pPr>
      <w:keepNext/>
      <w:spacing w:before="240" w:after="60"/>
      <w:jc w:val="both"/>
      <w:outlineLvl w:val="2"/>
    </w:pPr>
    <w:rPr>
      <w:rFonts w:ascii="Arial" w:hAnsi="Arial Unicode MS" w:cs="Arial Unicode MS"/>
      <w:b/>
      <w:bCs/>
      <w:color w:val="000000"/>
      <w:sz w:val="26"/>
      <w:szCs w:val="26"/>
      <w:u w:color="000000"/>
      <w:lang w:val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1B4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99BC9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320"/>
        <w:tab w:val="right" w:pos="8640"/>
      </w:tabs>
      <w:jc w:val="both"/>
    </w:pPr>
    <w:rPr>
      <w:rFonts w:ascii="Arial" w:hAnsi="Arial Unicode MS" w:cs="Arial Unicode MS"/>
      <w:color w:val="000000"/>
      <w:sz w:val="24"/>
      <w:szCs w:val="24"/>
      <w:u w:color="000000"/>
      <w:lang w:val="fr-FR"/>
    </w:rPr>
  </w:style>
  <w:style w:type="paragraph" w:styleId="Footer">
    <w:name w:val="footer"/>
    <w:pPr>
      <w:tabs>
        <w:tab w:val="center" w:pos="4320"/>
        <w:tab w:val="right" w:pos="8640"/>
      </w:tabs>
      <w:jc w:val="both"/>
    </w:pPr>
    <w:rPr>
      <w:rFonts w:ascii="Arial" w:eastAsia="Arial" w:hAnsi="Arial" w:cs="Arial"/>
      <w:color w:val="000000"/>
      <w:sz w:val="24"/>
      <w:szCs w:val="24"/>
      <w:u w:color="000000"/>
      <w:lang w:val="fr-FR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color w:val="0000FF"/>
      <w:u w:val="single" w:color="0000FF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List0">
    <w:name w:val="List 0"/>
    <w:basedOn w:val="ImportedStyle1"/>
    <w:pPr>
      <w:numPr>
        <w:numId w:val="21"/>
      </w:numPr>
    </w:pPr>
  </w:style>
  <w:style w:type="numbering" w:customStyle="1" w:styleId="ImportedStyle1">
    <w:name w:val="Imported Style 1"/>
  </w:style>
  <w:style w:type="numbering" w:customStyle="1" w:styleId="List1">
    <w:name w:val="List 1"/>
    <w:basedOn w:val="ImportedStyle10"/>
    <w:pPr>
      <w:numPr>
        <w:numId w:val="20"/>
      </w:numPr>
    </w:pPr>
  </w:style>
  <w:style w:type="numbering" w:customStyle="1" w:styleId="ImportedStyle10">
    <w:name w:val="Imported Style 1.0"/>
  </w:style>
  <w:style w:type="numbering" w:customStyle="1" w:styleId="List21">
    <w:name w:val="List 21"/>
    <w:basedOn w:val="ImportedStyle11"/>
    <w:pPr>
      <w:numPr>
        <w:numId w:val="44"/>
      </w:numPr>
    </w:pPr>
  </w:style>
  <w:style w:type="numbering" w:customStyle="1" w:styleId="ImportedStyle11">
    <w:name w:val="Imported Style 1.1"/>
  </w:style>
  <w:style w:type="numbering" w:customStyle="1" w:styleId="List31">
    <w:name w:val="List 31"/>
    <w:basedOn w:val="ImportedStyle1"/>
    <w:pPr>
      <w:numPr>
        <w:numId w:val="45"/>
      </w:numPr>
    </w:pPr>
  </w:style>
  <w:style w:type="numbering" w:customStyle="1" w:styleId="List41">
    <w:name w:val="List 41"/>
    <w:basedOn w:val="ImportedStyle12"/>
    <w:pPr>
      <w:numPr>
        <w:numId w:val="46"/>
      </w:numPr>
    </w:pPr>
  </w:style>
  <w:style w:type="numbering" w:customStyle="1" w:styleId="ImportedStyle12">
    <w:name w:val="Imported Style 1.2"/>
  </w:style>
  <w:style w:type="numbering" w:customStyle="1" w:styleId="List51">
    <w:name w:val="List 51"/>
    <w:basedOn w:val="ImportedStyle10"/>
    <w:pPr>
      <w:numPr>
        <w:numId w:val="47"/>
      </w:numPr>
    </w:pPr>
  </w:style>
  <w:style w:type="character" w:customStyle="1" w:styleId="Hyperlink1">
    <w:name w:val="Hyperlink.1"/>
    <w:basedOn w:val="Link"/>
    <w:rPr>
      <w:color w:val="0000FF"/>
      <w:u w:val="single" w:color="0000FF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 Unicode MS" w:cs="Arial Unicode MS"/>
      <w:color w:val="000000"/>
      <w:sz w:val="24"/>
      <w:szCs w:val="24"/>
      <w:u w:color="000000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42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425"/>
    <w:rPr>
      <w:rFonts w:ascii="Lucida Grande" w:hAnsi="Lucida Grande" w:cs="Arial Unicode MS"/>
      <w:color w:val="000000"/>
      <w:sz w:val="18"/>
      <w:szCs w:val="18"/>
      <w:u w:color="00000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4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483"/>
    <w:rPr>
      <w:rFonts w:ascii="Arial" w:hAnsi="Arial Unicode MS" w:cs="Arial Unicode MS"/>
      <w:b/>
      <w:bCs/>
      <w:color w:val="000000"/>
      <w:sz w:val="24"/>
      <w:szCs w:val="24"/>
      <w:u w:color="000000"/>
      <w:lang w:val="fr-FR"/>
    </w:rPr>
  </w:style>
  <w:style w:type="paragraph" w:customStyle="1" w:styleId="EndNoteBibliographyTitle">
    <w:name w:val="EndNote Bibliography Title"/>
    <w:basedOn w:val="Normal"/>
    <w:rsid w:val="00B66D36"/>
    <w:pPr>
      <w:jc w:val="center"/>
    </w:pPr>
    <w:rPr>
      <w:rFonts w:hAnsi="Arial"/>
      <w:lang w:val="en-US"/>
    </w:rPr>
  </w:style>
  <w:style w:type="paragraph" w:customStyle="1" w:styleId="EndNoteBibliography">
    <w:name w:val="EndNote Bibliography"/>
    <w:basedOn w:val="Normal"/>
    <w:rsid w:val="00B66D36"/>
    <w:rPr>
      <w:rFonts w:hAnsi="Arial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51B49"/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  <w:u w:color="000000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jc w:val="both"/>
    </w:pPr>
    <w:rPr>
      <w:rFonts w:ascii="Arial" w:hAnsi="Arial Unicode MS" w:cs="Arial Unicode MS"/>
      <w:color w:val="000000"/>
      <w:sz w:val="24"/>
      <w:szCs w:val="24"/>
      <w:u w:color="000000"/>
      <w:lang w:val="fr-FR"/>
    </w:rPr>
  </w:style>
  <w:style w:type="paragraph" w:styleId="Heading1">
    <w:name w:val="heading 1"/>
    <w:next w:val="Normal"/>
    <w:pPr>
      <w:keepNext/>
      <w:spacing w:before="240" w:after="60"/>
      <w:jc w:val="both"/>
      <w:outlineLvl w:val="0"/>
    </w:pPr>
    <w:rPr>
      <w:rFonts w:ascii="Arial" w:hAnsi="Arial Unicode MS" w:cs="Arial Unicode MS"/>
      <w:b/>
      <w:bCs/>
      <w:color w:val="000000"/>
      <w:kern w:val="32"/>
      <w:sz w:val="32"/>
      <w:szCs w:val="32"/>
      <w:u w:color="000000"/>
      <w:lang w:val="fr-FR"/>
    </w:rPr>
  </w:style>
  <w:style w:type="paragraph" w:styleId="Heading2">
    <w:name w:val="heading 2"/>
    <w:next w:val="Normal"/>
    <w:pPr>
      <w:keepNext/>
      <w:spacing w:before="240" w:after="60"/>
      <w:jc w:val="both"/>
      <w:outlineLvl w:val="1"/>
    </w:pPr>
    <w:rPr>
      <w:rFonts w:ascii="Arial" w:hAnsi="Arial Unicode MS" w:cs="Arial Unicode MS"/>
      <w:b/>
      <w:bCs/>
      <w:i/>
      <w:iCs/>
      <w:color w:val="000000"/>
      <w:sz w:val="28"/>
      <w:szCs w:val="28"/>
      <w:u w:color="000000"/>
      <w:lang w:val="fr-FR"/>
    </w:rPr>
  </w:style>
  <w:style w:type="paragraph" w:styleId="Heading3">
    <w:name w:val="heading 3"/>
    <w:next w:val="Normal"/>
    <w:pPr>
      <w:keepNext/>
      <w:spacing w:before="240" w:after="60"/>
      <w:jc w:val="both"/>
      <w:outlineLvl w:val="2"/>
    </w:pPr>
    <w:rPr>
      <w:rFonts w:ascii="Arial" w:hAnsi="Arial Unicode MS" w:cs="Arial Unicode MS"/>
      <w:b/>
      <w:bCs/>
      <w:color w:val="000000"/>
      <w:sz w:val="26"/>
      <w:szCs w:val="26"/>
      <w:u w:color="000000"/>
      <w:lang w:val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1B4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99BC9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320"/>
        <w:tab w:val="right" w:pos="8640"/>
      </w:tabs>
      <w:jc w:val="both"/>
    </w:pPr>
    <w:rPr>
      <w:rFonts w:ascii="Arial" w:hAnsi="Arial Unicode MS" w:cs="Arial Unicode MS"/>
      <w:color w:val="000000"/>
      <w:sz w:val="24"/>
      <w:szCs w:val="24"/>
      <w:u w:color="000000"/>
      <w:lang w:val="fr-FR"/>
    </w:rPr>
  </w:style>
  <w:style w:type="paragraph" w:styleId="Footer">
    <w:name w:val="footer"/>
    <w:pPr>
      <w:tabs>
        <w:tab w:val="center" w:pos="4320"/>
        <w:tab w:val="right" w:pos="8640"/>
      </w:tabs>
      <w:jc w:val="both"/>
    </w:pPr>
    <w:rPr>
      <w:rFonts w:ascii="Arial" w:eastAsia="Arial" w:hAnsi="Arial" w:cs="Arial"/>
      <w:color w:val="000000"/>
      <w:sz w:val="24"/>
      <w:szCs w:val="24"/>
      <w:u w:color="000000"/>
      <w:lang w:val="fr-FR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color w:val="0000FF"/>
      <w:u w:val="single" w:color="0000FF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List0">
    <w:name w:val="List 0"/>
    <w:basedOn w:val="ImportedStyle1"/>
    <w:pPr>
      <w:numPr>
        <w:numId w:val="21"/>
      </w:numPr>
    </w:pPr>
  </w:style>
  <w:style w:type="numbering" w:customStyle="1" w:styleId="ImportedStyle1">
    <w:name w:val="Imported Style 1"/>
  </w:style>
  <w:style w:type="numbering" w:customStyle="1" w:styleId="List1">
    <w:name w:val="List 1"/>
    <w:basedOn w:val="ImportedStyle10"/>
    <w:pPr>
      <w:numPr>
        <w:numId w:val="20"/>
      </w:numPr>
    </w:pPr>
  </w:style>
  <w:style w:type="numbering" w:customStyle="1" w:styleId="ImportedStyle10">
    <w:name w:val="Imported Style 1.0"/>
  </w:style>
  <w:style w:type="numbering" w:customStyle="1" w:styleId="List21">
    <w:name w:val="List 21"/>
    <w:basedOn w:val="ImportedStyle11"/>
    <w:pPr>
      <w:numPr>
        <w:numId w:val="44"/>
      </w:numPr>
    </w:pPr>
  </w:style>
  <w:style w:type="numbering" w:customStyle="1" w:styleId="ImportedStyle11">
    <w:name w:val="Imported Style 1.1"/>
  </w:style>
  <w:style w:type="numbering" w:customStyle="1" w:styleId="List31">
    <w:name w:val="List 31"/>
    <w:basedOn w:val="ImportedStyle1"/>
    <w:pPr>
      <w:numPr>
        <w:numId w:val="45"/>
      </w:numPr>
    </w:pPr>
  </w:style>
  <w:style w:type="numbering" w:customStyle="1" w:styleId="List41">
    <w:name w:val="List 41"/>
    <w:basedOn w:val="ImportedStyle12"/>
    <w:pPr>
      <w:numPr>
        <w:numId w:val="46"/>
      </w:numPr>
    </w:pPr>
  </w:style>
  <w:style w:type="numbering" w:customStyle="1" w:styleId="ImportedStyle12">
    <w:name w:val="Imported Style 1.2"/>
  </w:style>
  <w:style w:type="numbering" w:customStyle="1" w:styleId="List51">
    <w:name w:val="List 51"/>
    <w:basedOn w:val="ImportedStyle10"/>
    <w:pPr>
      <w:numPr>
        <w:numId w:val="47"/>
      </w:numPr>
    </w:pPr>
  </w:style>
  <w:style w:type="character" w:customStyle="1" w:styleId="Hyperlink1">
    <w:name w:val="Hyperlink.1"/>
    <w:basedOn w:val="Link"/>
    <w:rPr>
      <w:color w:val="0000FF"/>
      <w:u w:val="single" w:color="0000FF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 Unicode MS" w:cs="Arial Unicode MS"/>
      <w:color w:val="000000"/>
      <w:sz w:val="24"/>
      <w:szCs w:val="24"/>
      <w:u w:color="000000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42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425"/>
    <w:rPr>
      <w:rFonts w:ascii="Lucida Grande" w:hAnsi="Lucida Grande" w:cs="Arial Unicode MS"/>
      <w:color w:val="000000"/>
      <w:sz w:val="18"/>
      <w:szCs w:val="18"/>
      <w:u w:color="00000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4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483"/>
    <w:rPr>
      <w:rFonts w:ascii="Arial" w:hAnsi="Arial Unicode MS" w:cs="Arial Unicode MS"/>
      <w:b/>
      <w:bCs/>
      <w:color w:val="000000"/>
      <w:sz w:val="24"/>
      <w:szCs w:val="24"/>
      <w:u w:color="000000"/>
      <w:lang w:val="fr-FR"/>
    </w:rPr>
  </w:style>
  <w:style w:type="paragraph" w:customStyle="1" w:styleId="EndNoteBibliographyTitle">
    <w:name w:val="EndNote Bibliography Title"/>
    <w:basedOn w:val="Normal"/>
    <w:rsid w:val="00B66D36"/>
    <w:pPr>
      <w:jc w:val="center"/>
    </w:pPr>
    <w:rPr>
      <w:rFonts w:hAnsi="Arial"/>
      <w:lang w:val="en-US"/>
    </w:rPr>
  </w:style>
  <w:style w:type="paragraph" w:customStyle="1" w:styleId="EndNoteBibliography">
    <w:name w:val="EndNote Bibliography"/>
    <w:basedOn w:val="Normal"/>
    <w:rsid w:val="00B66D36"/>
    <w:rPr>
      <w:rFonts w:hAnsi="Arial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51B49"/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  <w:u w:color="00000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s://www.youtube.com/watch?v=0B_Wu2Upp3I" TargetMode="External"/><Relationship Id="rId20" Type="http://schemas.openxmlformats.org/officeDocument/2006/relationships/footer" Target="footer1.xm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hyperlink" Target="http://www.nation.co.ke/lifestyle/Living/-/1218/562450/-/2jf40a/-/index.html" TargetMode="External"/><Relationship Id="rId11" Type="http://schemas.openxmlformats.org/officeDocument/2006/relationships/hyperlink" Target="http://news.utoronto.ca/helping-solve-kenyas-retinoblastoma-challenge" TargetMode="External"/><Relationship Id="rId12" Type="http://schemas.openxmlformats.org/officeDocument/2006/relationships/hyperlink" Target="http://www.nation.co.ke/news/-/1056/644844/-/4eybifz/-/index.html" TargetMode="External"/><Relationship Id="rId13" Type="http://schemas.openxmlformats.org/officeDocument/2006/relationships/hyperlink" Target="https://www.youtube.com/watch?v=rUbWTMbJVlI" TargetMode="External"/><Relationship Id="rId14" Type="http://schemas.openxmlformats.org/officeDocument/2006/relationships/hyperlink" Target="https://www.youtube.com/watch?v=WnhdI6r-RN8" TargetMode="External"/><Relationship Id="rId15" Type="http://schemas.openxmlformats.org/officeDocument/2006/relationships/hyperlink" Target="https://www.youtube.com/watch?v=HNgoC5w3KO0" TargetMode="External"/><Relationship Id="rId16" Type="http://schemas.openxmlformats.org/officeDocument/2006/relationships/hyperlink" Target="https://www.youtube.com/watch?v=MjzTdY0IIk4" TargetMode="External"/><Relationship Id="rId17" Type="http://schemas.openxmlformats.org/officeDocument/2006/relationships/hyperlink" Target="http://guidelines.health.go.ke/#/category/6,7/4/meta" TargetMode="External"/><Relationship Id="rId18" Type="http://schemas.openxmlformats.org/officeDocument/2006/relationships/hyperlink" Target="https://www.youtube.com/watch?v=h1iFQIxyuhY" TargetMode="External"/><Relationship Id="rId19" Type="http://schemas.openxmlformats.org/officeDocument/2006/relationships/header" Target="header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just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Arial"/>
            <a:ea typeface="Arial"/>
            <a:cs typeface="Arial"/>
            <a:sym typeface="Arial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FDC8166-0B65-F544-9AEF-DFDDD576B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08</Words>
  <Characters>6320</Characters>
  <Application>Microsoft Macintosh Word</Application>
  <DocSecurity>0</DocSecurity>
  <Lines>52</Lines>
  <Paragraphs>14</Paragraphs>
  <ScaleCrop>false</ScaleCrop>
  <Company/>
  <LinksUpToDate>false</LinksUpToDate>
  <CharactersWithSpaces>7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elen Dimaras</cp:lastModifiedBy>
  <cp:revision>4</cp:revision>
  <dcterms:created xsi:type="dcterms:W3CDTF">2016-05-19T17:28:00Z</dcterms:created>
  <dcterms:modified xsi:type="dcterms:W3CDTF">2016-05-19T17:36:00Z</dcterms:modified>
</cp:coreProperties>
</file>